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9DE" w:rsidRPr="00332F1C" w:rsidRDefault="00DC79DE" w:rsidP="00DC79DE">
      <w:pPr>
        <w:spacing w:line="276" w:lineRule="auto"/>
        <w:rPr>
          <w:b/>
          <w:bCs/>
        </w:rPr>
      </w:pPr>
      <w:r w:rsidRPr="00332F1C">
        <w:rPr>
          <w:b/>
          <w:bCs/>
        </w:rPr>
        <w:t xml:space="preserve">Supplementary </w:t>
      </w:r>
      <w:r w:rsidR="00380627" w:rsidRPr="00332F1C">
        <w:rPr>
          <w:b/>
          <w:bCs/>
        </w:rPr>
        <w:t>Information</w:t>
      </w:r>
    </w:p>
    <w:p w:rsidR="00DC79DE" w:rsidRPr="00332F1C" w:rsidRDefault="00DC79DE" w:rsidP="00DC79DE">
      <w:pPr>
        <w:spacing w:line="276" w:lineRule="auto"/>
        <w:rPr>
          <w:b/>
          <w:bCs/>
        </w:rPr>
      </w:pPr>
      <w:r w:rsidRPr="00332F1C">
        <w:rPr>
          <w:b/>
          <w:bCs/>
        </w:rPr>
        <w:t>S1 COPD codes</w:t>
      </w:r>
    </w:p>
    <w:tbl>
      <w:tblPr>
        <w:tblStyle w:val="TableGrid"/>
        <w:tblW w:w="9220" w:type="dxa"/>
        <w:tblLook w:val="04A0" w:firstRow="1" w:lastRow="0" w:firstColumn="1" w:lastColumn="0" w:noHBand="0" w:noVBand="1"/>
      </w:tblPr>
      <w:tblGrid>
        <w:gridCol w:w="1668"/>
        <w:gridCol w:w="1275"/>
        <w:gridCol w:w="6277"/>
      </w:tblGrid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b/>
                <w:bCs/>
                <w:szCs w:val="22"/>
              </w:rPr>
            </w:pPr>
            <w:bookmarkStart w:id="0" w:name="RANGE!A1"/>
            <w:r w:rsidRPr="00332F1C">
              <w:rPr>
                <w:rFonts w:eastAsia="Times New Roman"/>
                <w:b/>
                <w:bCs/>
                <w:szCs w:val="22"/>
              </w:rPr>
              <w:t>medical code</w:t>
            </w:r>
            <w:bookmarkEnd w:id="0"/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b/>
                <w:bCs/>
                <w:szCs w:val="22"/>
              </w:rPr>
            </w:pPr>
            <w:r w:rsidRPr="00332F1C">
              <w:rPr>
                <w:rFonts w:eastAsia="Times New Roman"/>
                <w:b/>
                <w:bCs/>
                <w:szCs w:val="22"/>
              </w:rPr>
              <w:t>read code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b/>
                <w:bCs/>
                <w:szCs w:val="22"/>
              </w:rPr>
            </w:pPr>
            <w:r w:rsidRPr="00332F1C">
              <w:rPr>
                <w:rFonts w:eastAsia="Times New Roman"/>
                <w:b/>
                <w:bCs/>
                <w:szCs w:val="22"/>
              </w:rPr>
              <w:t>read term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794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998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...11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obstructive airways disease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1001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..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obstructive pulmonary disease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3243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1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bronchiti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5710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z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</w:t>
            </w:r>
            <w:bookmarkStart w:id="1" w:name="_GoBack"/>
            <w:bookmarkEnd w:id="1"/>
            <w:r w:rsidRPr="00332F1C">
              <w:rPr>
                <w:rFonts w:eastAsia="Times New Roman"/>
                <w:szCs w:val="22"/>
              </w:rPr>
              <w:t>hronic obstructive airways disease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9876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8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Severe chronic obstructive pulmonary disease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10802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7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Moderate chronic obstructive pulmonary disease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10863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6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Mild chronic obstructive pulmonary disease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11287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6YM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obstructive pulmonary disease annual review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12166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y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Other specified chronic obstructive airways disease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14798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121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Emphysematous bronchiti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15157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1x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bronchitis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15782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G41z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pulmonary heart disease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16410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yz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Other emphysema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21061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y0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 xml:space="preserve">Chronic obstruct pulmonary dis with acute lower </w:t>
            </w:r>
            <w:proofErr w:type="spellStart"/>
            <w:r w:rsidRPr="00332F1C">
              <w:rPr>
                <w:rFonts w:eastAsia="Times New Roman"/>
                <w:szCs w:val="22"/>
              </w:rPr>
              <w:t>resp</w:t>
            </w:r>
            <w:proofErr w:type="spellEnd"/>
            <w:r w:rsidRPr="00332F1C">
              <w:rPr>
                <w:rFonts w:eastAsia="Times New Roman"/>
                <w:szCs w:val="22"/>
              </w:rPr>
              <w:t xml:space="preserve"> </w:t>
            </w:r>
            <w:proofErr w:type="spellStart"/>
            <w:r w:rsidRPr="00332F1C">
              <w:rPr>
                <w:rFonts w:eastAsia="Times New Roman"/>
                <w:szCs w:val="22"/>
              </w:rPr>
              <w:t>infectn</w:t>
            </w:r>
            <w:proofErr w:type="spellEnd"/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23492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0z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bullous emphysema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25603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10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Simple chronic bronchiti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26082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5410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pulmonary oed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26306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0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bullous 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27819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12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Obstructive chronic bronchiti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33450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z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Emphysema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37247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z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11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obstructive pulmonary disease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40788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y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Other 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44525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12z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Obstructive chronic bronchitis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lastRenderedPageBreak/>
              <w:t>45770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6Yg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obstructive pulmonary disease disturbs sleep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45771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6Yh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obstructive pulmonary disease does not disturb sleep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46578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1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proofErr w:type="spellStart"/>
            <w:r w:rsidRPr="00332F1C">
              <w:rPr>
                <w:rFonts w:eastAsia="Times New Roman"/>
                <w:szCs w:val="22"/>
              </w:rPr>
              <w:t>Panlobular</w:t>
            </w:r>
            <w:proofErr w:type="spellEnd"/>
            <w:r w:rsidRPr="00332F1C">
              <w:rPr>
                <w:rFonts w:eastAsia="Times New Roman"/>
                <w:szCs w:val="22"/>
              </w:rPr>
              <w:t xml:space="preserve"> 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54893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582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ompensatory 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56860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00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Segmental bullous 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0188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02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Giant bullous 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1118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10z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Simple chronic bronchitis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4721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4640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Chronic emphysema due to chemical fume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5733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yu31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[X]Other specified chronic obstructive pulmonary disease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6043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1y.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Other chronic bronchiti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6058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yu30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[X]Other 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7040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y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11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Other specified chronic obstructive pulmonary disease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8066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1yz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Other chronic bronchitis NOS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68662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01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Zonal bullous 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70787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y1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Atrophic (senile) emphysema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93568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9</w:t>
            </w:r>
            <w:proofErr w:type="gramStart"/>
            <w:r w:rsidRPr="00332F1C">
              <w:rPr>
                <w:rFonts w:eastAsia="Times New Roman"/>
                <w:szCs w:val="22"/>
              </w:rPr>
              <w:t>..</w:t>
            </w:r>
            <w:proofErr w:type="gramEnd"/>
            <w:r w:rsidRPr="00332F1C">
              <w:rPr>
                <w:rFonts w:eastAsia="Times New Roman"/>
                <w:szCs w:val="22"/>
              </w:rPr>
              <w:t>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Very severe chronic obstructive pulmonary disease</w:t>
            </w:r>
          </w:p>
        </w:tc>
      </w:tr>
      <w:tr w:rsidR="00332F1C" w:rsidRPr="00332F1C" w:rsidTr="00332F1C">
        <w:trPr>
          <w:trHeight w:val="507"/>
        </w:trPr>
        <w:tc>
          <w:tcPr>
            <w:tcW w:w="1668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99536</w:t>
            </w:r>
          </w:p>
        </w:tc>
        <w:tc>
          <w:tcPr>
            <w:tcW w:w="1275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H320300</w:t>
            </w:r>
          </w:p>
        </w:tc>
        <w:tc>
          <w:tcPr>
            <w:tcW w:w="6277" w:type="dxa"/>
            <w:noWrap/>
            <w:vAlign w:val="bottom"/>
            <w:hideMark/>
          </w:tcPr>
          <w:p w:rsidR="00DC79DE" w:rsidRPr="00332F1C" w:rsidRDefault="00DC79DE" w:rsidP="00332F1C">
            <w:pPr>
              <w:rPr>
                <w:rFonts w:eastAsia="Times New Roman"/>
                <w:szCs w:val="22"/>
              </w:rPr>
            </w:pPr>
            <w:r w:rsidRPr="00332F1C">
              <w:rPr>
                <w:rFonts w:eastAsia="Times New Roman"/>
                <w:szCs w:val="22"/>
              </w:rPr>
              <w:t>Bullous emphysema with collapse</w:t>
            </w:r>
          </w:p>
        </w:tc>
      </w:tr>
    </w:tbl>
    <w:p w:rsidR="00DC79DE" w:rsidRPr="00332F1C" w:rsidRDefault="00DC79DE" w:rsidP="00DC79DE">
      <w:pPr>
        <w:spacing w:line="276" w:lineRule="auto"/>
        <w:rPr>
          <w:b/>
          <w:bCs/>
        </w:rPr>
      </w:pPr>
      <w:r w:rsidRPr="00332F1C">
        <w:br w:type="page"/>
      </w:r>
    </w:p>
    <w:p w:rsidR="00DC79DE" w:rsidRPr="00332F1C" w:rsidRDefault="00DC79DE" w:rsidP="00DC79DE">
      <w:pPr>
        <w:pStyle w:val="Heading1"/>
        <w:spacing w:line="240" w:lineRule="auto"/>
      </w:pPr>
      <w:r w:rsidRPr="00332F1C">
        <w:lastRenderedPageBreak/>
        <w:t xml:space="preserve">S2 Adjusted OR </w:t>
      </w:r>
      <w:r w:rsidR="000B52AB" w:rsidRPr="00332F1C">
        <w:t>of frequent</w:t>
      </w:r>
      <w:r w:rsidRPr="00332F1C">
        <w:t xml:space="preserve"> exacerbators as a risk factor for developing T2DM in COPD population</w:t>
      </w:r>
    </w:p>
    <w:tbl>
      <w:tblPr>
        <w:tblW w:w="8938" w:type="dxa"/>
        <w:tblInd w:w="93" w:type="dxa"/>
        <w:tblLook w:val="04A0" w:firstRow="1" w:lastRow="0" w:firstColumn="1" w:lastColumn="0" w:noHBand="0" w:noVBand="1"/>
      </w:tblPr>
      <w:tblGrid>
        <w:gridCol w:w="2620"/>
        <w:gridCol w:w="500"/>
        <w:gridCol w:w="822"/>
        <w:gridCol w:w="147"/>
        <w:gridCol w:w="490"/>
        <w:gridCol w:w="500"/>
        <w:gridCol w:w="822"/>
        <w:gridCol w:w="147"/>
        <w:gridCol w:w="490"/>
        <w:gridCol w:w="500"/>
        <w:gridCol w:w="1680"/>
        <w:gridCol w:w="220"/>
      </w:tblGrid>
      <w:tr w:rsidR="00332F1C" w:rsidRPr="00332F1C" w:rsidTr="00DC79DE">
        <w:trPr>
          <w:trHeight w:val="30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ind w:right="440"/>
              <w:rPr>
                <w:rFonts w:ascii="Calibri" w:eastAsia="Times New Roman" w:hAnsi="Calibri" w:cs="Times New Roman"/>
                <w:szCs w:val="22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2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2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2"/>
              </w:rPr>
            </w:pP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Incident T2DM</w:t>
            </w:r>
          </w:p>
        </w:tc>
        <w:tc>
          <w:tcPr>
            <w:tcW w:w="19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Non-DM</w:t>
            </w:r>
          </w:p>
        </w:tc>
        <w:tc>
          <w:tcPr>
            <w:tcW w:w="21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OR (95% CI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%</w:t>
            </w:r>
          </w:p>
        </w:tc>
        <w:tc>
          <w:tcPr>
            <w:tcW w:w="2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Frequent Exacerbation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9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,18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47 (1.36 - 1.60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Smoking Status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proofErr w:type="spellStart"/>
            <w:r w:rsidRPr="00332F1C">
              <w:rPr>
                <w:rFonts w:eastAsia="Times New Roman"/>
                <w:sz w:val="21"/>
                <w:szCs w:val="21"/>
              </w:rPr>
              <w:t>Ex Smoker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,33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7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,01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1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Current smoker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,10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6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3,44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7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02 (0.97 - 1.07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BMI (kg/m2)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Underweight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6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,69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ormal Weight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,24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4,03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2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.05 (1.70 - 2.46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Overweight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16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1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0,28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6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.76 (3.96 - 5.71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Obese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05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0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79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.22 (7.67 - 11.08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Severely Obese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0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6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.65 (12.51 - 19.58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Hypertension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,18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1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,87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9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33 (1.28 - 1.39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Chronic Heart Disease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,60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72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37 (1.30 - 1.45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Heart Failure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8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,47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34 (1.22 - 1.46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IMD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 - least deprived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,64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,24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,98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0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2,31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9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00 (0.94 - 1.06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26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2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,46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1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00 (0.94 - 1.06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,58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8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,58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8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86 (0.91 - 1.02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 - most deprived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,36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7%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7,62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8%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6 (0.91 - 1.02)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gridAfter w:val="1"/>
          <w:wAfter w:w="220" w:type="dxa"/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COPD duration [mean, SD]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.19 ± 5.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0.1 ± 8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2 (0.91 - 0.92)</w:t>
            </w:r>
          </w:p>
        </w:tc>
      </w:tr>
    </w:tbl>
    <w:p w:rsidR="00DC79DE" w:rsidRPr="00332F1C" w:rsidRDefault="00DC79DE" w:rsidP="00DC79DE">
      <w:pPr>
        <w:tabs>
          <w:tab w:val="left" w:pos="1890"/>
        </w:tabs>
        <w:spacing w:line="240" w:lineRule="auto"/>
        <w:jc w:val="both"/>
        <w:rPr>
          <w:sz w:val="21"/>
          <w:szCs w:val="21"/>
        </w:rPr>
      </w:pPr>
      <w:r w:rsidRPr="00332F1C">
        <w:rPr>
          <w:rFonts w:eastAsia="+mn-ea"/>
          <w:kern w:val="24"/>
          <w:sz w:val="21"/>
          <w:szCs w:val="21"/>
        </w:rPr>
        <w:t>Frequent exacerbation defined as the number of exacerbations over a year</w:t>
      </w:r>
      <w:r w:rsidRPr="00332F1C">
        <w:rPr>
          <w:sz w:val="21"/>
          <w:szCs w:val="21"/>
        </w:rPr>
        <w:t xml:space="preserve">. T2DM: Type 2 Diabetes Mellitus, OR: Odds Ratio, CI: Confidence Interval, </w:t>
      </w:r>
      <w:r w:rsidRPr="00332F1C">
        <w:rPr>
          <w:rFonts w:eastAsia="+mn-ea"/>
          <w:kern w:val="24"/>
          <w:sz w:val="21"/>
          <w:szCs w:val="21"/>
        </w:rPr>
        <w:t>IMD: Index of Multiple Deprivation, BMI: Body Mass Index, COPD: Chronic Obstructive Pulmonary Disease.</w:t>
      </w:r>
      <w:r w:rsidR="003642EE" w:rsidRPr="00332F1C">
        <w:t xml:space="preserve"> </w:t>
      </w:r>
      <w:r w:rsidR="003642EE" w:rsidRPr="00332F1C">
        <w:rPr>
          <w:rFonts w:eastAsia="+mn-ea"/>
          <w:kern w:val="24"/>
          <w:sz w:val="21"/>
          <w:szCs w:val="21"/>
        </w:rPr>
        <w:t>Chronic Heart Disease includes: coronary heart disease, ischaemic heart disease and, myocardial infarction.</w:t>
      </w:r>
    </w:p>
    <w:p w:rsidR="00DC79DE" w:rsidRPr="00332F1C" w:rsidRDefault="00DC79DE" w:rsidP="00DC79DE">
      <w:pPr>
        <w:tabs>
          <w:tab w:val="left" w:pos="1890"/>
        </w:tabs>
      </w:pPr>
    </w:p>
    <w:p w:rsidR="00DC79DE" w:rsidRPr="00332F1C" w:rsidRDefault="00DC79DE" w:rsidP="00DC79DE">
      <w:pPr>
        <w:tabs>
          <w:tab w:val="left" w:pos="1890"/>
        </w:tabs>
      </w:pPr>
    </w:p>
    <w:p w:rsidR="00DC79DE" w:rsidRPr="00332F1C" w:rsidRDefault="00DC79DE" w:rsidP="00DC79DE">
      <w:pPr>
        <w:tabs>
          <w:tab w:val="left" w:pos="1890"/>
        </w:tabs>
      </w:pPr>
    </w:p>
    <w:p w:rsidR="00DC79DE" w:rsidRPr="00332F1C" w:rsidRDefault="00DC79DE" w:rsidP="00DC79DE">
      <w:pPr>
        <w:tabs>
          <w:tab w:val="left" w:pos="1890"/>
        </w:tabs>
      </w:pPr>
    </w:p>
    <w:p w:rsidR="00DC79DE" w:rsidRPr="00332F1C" w:rsidRDefault="00DC79DE" w:rsidP="00DC79DE">
      <w:pPr>
        <w:tabs>
          <w:tab w:val="left" w:pos="1890"/>
        </w:tabs>
      </w:pPr>
    </w:p>
    <w:p w:rsidR="00DC79DE" w:rsidRPr="00332F1C" w:rsidRDefault="00DC79DE" w:rsidP="00DC79DE">
      <w:pPr>
        <w:tabs>
          <w:tab w:val="left" w:pos="1890"/>
        </w:tabs>
        <w:rPr>
          <w:b/>
          <w:bCs/>
        </w:rPr>
      </w:pPr>
      <w:r w:rsidRPr="00332F1C">
        <w:rPr>
          <w:b/>
          <w:bCs/>
        </w:rPr>
        <w:t>S3 Adjusted OR of ICS dose exposure for developing T2DM in COPD population</w:t>
      </w:r>
    </w:p>
    <w:tbl>
      <w:tblPr>
        <w:tblW w:w="8718" w:type="dxa"/>
        <w:tblInd w:w="93" w:type="dxa"/>
        <w:tblLook w:val="04A0" w:firstRow="1" w:lastRow="0" w:firstColumn="1" w:lastColumn="0" w:noHBand="0" w:noVBand="1"/>
      </w:tblPr>
      <w:tblGrid>
        <w:gridCol w:w="2620"/>
        <w:gridCol w:w="1322"/>
        <w:gridCol w:w="637"/>
        <w:gridCol w:w="1322"/>
        <w:gridCol w:w="637"/>
        <w:gridCol w:w="2180"/>
      </w:tblGrid>
      <w:tr w:rsidR="00332F1C" w:rsidRPr="00332F1C" w:rsidTr="00DC79DE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Incident T2DM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Non-DM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OR (95% CI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%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%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Inhaled Corticosteroids (daily dose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,9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5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6,4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8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Low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,3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2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,3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60 (1.51 - 1.69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Modera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,8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7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51 (1.41 - 1.60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Hig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,8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4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,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57 (1.49 - 1.66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Very Hig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,9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0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,6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73 (1.65 - 1.82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Smoking Statu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0B52AB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Ex-Smok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,3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7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,0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1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Current smok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,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6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3,4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7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05 (1.00 - 1.10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BMI (kg/m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Underweigh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,6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ormal Weigh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,2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4,0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2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.00 (1.67 - 2.41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Overweigh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1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1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0,2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6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.62 (3.85 - 5.55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Obe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0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0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7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.98 (7.47 - 10.80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Severely Obe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.12 (12.08 - 18.94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Hypertens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,1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1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,8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9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34 (1.29 - 1.40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Chronic Heart Disea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,6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7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40 (1.33 - 1.48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Heart Failur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,4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5AFF" w:rsidRPr="00332F1C" w:rsidRDefault="00B45AFF" w:rsidP="00B45AFF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38 (1.26 - 1.51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IM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 - least depriv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,6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,2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,9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0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2,3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9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9 (0.93 - 1.05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,2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2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,4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1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9 (0.93 - 1.05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,5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,5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8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6 (0.90 - 1.02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 - most depriv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,3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7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7,6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8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6 (0.91 - 1.02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COPD duration [mean, SD]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.19 ± 5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0.1 ± 8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2 (0.91 - 0.92)</w:t>
            </w:r>
          </w:p>
        </w:tc>
      </w:tr>
    </w:tbl>
    <w:p w:rsidR="00DC79DE" w:rsidRPr="00332F1C" w:rsidRDefault="00DC79DE" w:rsidP="00DC79DE">
      <w:pPr>
        <w:spacing w:after="0" w:line="240" w:lineRule="auto"/>
        <w:jc w:val="both"/>
        <w:textAlignment w:val="bottom"/>
        <w:rPr>
          <w:rFonts w:eastAsia="Times New Roman"/>
          <w:sz w:val="21"/>
          <w:szCs w:val="21"/>
        </w:rPr>
      </w:pPr>
      <w:r w:rsidRPr="00332F1C">
        <w:rPr>
          <w:kern w:val="24"/>
          <w:sz w:val="21"/>
          <w:szCs w:val="21"/>
        </w:rPr>
        <w:t>Inhaled corticosteroids converted to budesonide equivalent dose.</w:t>
      </w:r>
      <w:r w:rsidRPr="00332F1C">
        <w:rPr>
          <w:sz w:val="21"/>
          <w:szCs w:val="21"/>
        </w:rPr>
        <w:t xml:space="preserve"> Daily </w:t>
      </w:r>
      <w:proofErr w:type="gramStart"/>
      <w:r w:rsidRPr="00332F1C">
        <w:rPr>
          <w:sz w:val="21"/>
          <w:szCs w:val="21"/>
        </w:rPr>
        <w:t>dose(</w:t>
      </w:r>
      <w:proofErr w:type="gramEnd"/>
      <w:r w:rsidRPr="00332F1C">
        <w:rPr>
          <w:sz w:val="21"/>
          <w:szCs w:val="21"/>
        </w:rPr>
        <w:t xml:space="preserve">µg) : low (200-400), moderate (&gt;400-800), high (&gt;800-1600), very high (&gt;1600). T2DM: Type 2 Diabetes Mellitus, OR: Odds Ratio, CI: Confidence Interval, </w:t>
      </w:r>
      <w:r w:rsidRPr="00332F1C">
        <w:rPr>
          <w:rFonts w:eastAsia="+mn-ea"/>
          <w:kern w:val="24"/>
          <w:sz w:val="21"/>
          <w:szCs w:val="21"/>
        </w:rPr>
        <w:t>IMD: Index of Multiple Deprivation, BMI: Body Mass Index, COPD: Chronic Obstructive Pulmonary Disease.</w:t>
      </w:r>
      <w:r w:rsidR="003642EE" w:rsidRPr="00332F1C">
        <w:t xml:space="preserve"> </w:t>
      </w:r>
      <w:r w:rsidR="003642EE" w:rsidRPr="00332F1C">
        <w:rPr>
          <w:rFonts w:eastAsia="+mn-ea"/>
          <w:kern w:val="24"/>
          <w:sz w:val="21"/>
          <w:szCs w:val="21"/>
        </w:rPr>
        <w:t>Chronic Heart Disease includes: coronary heart disease, ischaemic heart disease and, myocardial infarction.</w:t>
      </w:r>
    </w:p>
    <w:p w:rsidR="00DC79DE" w:rsidRPr="00332F1C" w:rsidRDefault="00DC79DE" w:rsidP="00DC79DE">
      <w:pPr>
        <w:tabs>
          <w:tab w:val="left" w:pos="1890"/>
        </w:tabs>
        <w:spacing w:line="240" w:lineRule="auto"/>
      </w:pPr>
    </w:p>
    <w:p w:rsidR="00DC79DE" w:rsidRPr="00332F1C" w:rsidRDefault="00DC79DE" w:rsidP="00DC79DE">
      <w:pPr>
        <w:tabs>
          <w:tab w:val="left" w:pos="1890"/>
        </w:tabs>
      </w:pPr>
    </w:p>
    <w:p w:rsidR="00DC79DE" w:rsidRPr="00332F1C" w:rsidRDefault="00DC79DE" w:rsidP="00DC79DE">
      <w:pPr>
        <w:tabs>
          <w:tab w:val="left" w:pos="1890"/>
        </w:tabs>
      </w:pPr>
    </w:p>
    <w:p w:rsidR="00DC79DE" w:rsidRPr="00332F1C" w:rsidRDefault="00DC79DE" w:rsidP="00DC79DE">
      <w:pPr>
        <w:tabs>
          <w:tab w:val="left" w:pos="1890"/>
        </w:tabs>
        <w:rPr>
          <w:b/>
          <w:bCs/>
        </w:rPr>
      </w:pPr>
      <w:r w:rsidRPr="00332F1C">
        <w:rPr>
          <w:b/>
          <w:bCs/>
        </w:rPr>
        <w:t xml:space="preserve">S4 Adjusted OR of </w:t>
      </w:r>
      <w:r w:rsidR="004628A5" w:rsidRPr="00332F1C">
        <w:rPr>
          <w:b/>
          <w:bCs/>
        </w:rPr>
        <w:t>GOLD Stage</w:t>
      </w:r>
      <w:r w:rsidRPr="00332F1C">
        <w:rPr>
          <w:b/>
          <w:bCs/>
        </w:rPr>
        <w:t xml:space="preserve"> for developing T2DM in COPD population</w:t>
      </w:r>
    </w:p>
    <w:tbl>
      <w:tblPr>
        <w:tblW w:w="8718" w:type="dxa"/>
        <w:tblInd w:w="93" w:type="dxa"/>
        <w:tblLook w:val="04A0" w:firstRow="1" w:lastRow="0" w:firstColumn="1" w:lastColumn="0" w:noHBand="0" w:noVBand="1"/>
      </w:tblPr>
      <w:tblGrid>
        <w:gridCol w:w="2620"/>
        <w:gridCol w:w="1322"/>
        <w:gridCol w:w="637"/>
        <w:gridCol w:w="1322"/>
        <w:gridCol w:w="637"/>
        <w:gridCol w:w="2180"/>
      </w:tblGrid>
      <w:tr w:rsidR="00332F1C" w:rsidRPr="00332F1C" w:rsidTr="00DC79DE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Incident T2DM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Non-DM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332F1C">
              <w:rPr>
                <w:rFonts w:eastAsia="Times New Roman"/>
                <w:b/>
                <w:bCs/>
                <w:sz w:val="21"/>
                <w:szCs w:val="21"/>
              </w:rPr>
              <w:t>OR (95% CI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%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79DE" w:rsidRPr="00332F1C" w:rsidRDefault="00DC79DE" w:rsidP="00DC79DE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%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9DE" w:rsidRPr="00332F1C" w:rsidRDefault="00DC79DE" w:rsidP="00DC79DE">
            <w:pPr>
              <w:spacing w:after="0" w:line="240" w:lineRule="auto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</w:tr>
      <w:tr w:rsidR="00332F1C" w:rsidRPr="00332F1C" w:rsidTr="00C75AF9">
        <w:trPr>
          <w:trHeight w:val="359"/>
        </w:trPr>
        <w:tc>
          <w:tcPr>
            <w:tcW w:w="3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5AF9" w:rsidRPr="00332F1C" w:rsidRDefault="00C75AF9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GOLD Stage FEV</w:t>
            </w:r>
            <w:r w:rsidRPr="00332F1C">
              <w:rPr>
                <w:rFonts w:eastAsia="Times New Roman"/>
                <w:sz w:val="21"/>
                <w:szCs w:val="21"/>
                <w:vertAlign w:val="subscript"/>
              </w:rPr>
              <w:t>1</w:t>
            </w:r>
            <w:r w:rsidRPr="00332F1C">
              <w:rPr>
                <w:rFonts w:eastAsia="Times New Roman"/>
                <w:sz w:val="21"/>
                <w:szCs w:val="21"/>
              </w:rPr>
              <w:t>% predicted</w:t>
            </w:r>
          </w:p>
          <w:p w:rsidR="00C75AF9" w:rsidRPr="00332F1C" w:rsidRDefault="00C75AF9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5AF9" w:rsidRPr="00332F1C" w:rsidRDefault="00C75AF9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5AF9" w:rsidRPr="00332F1C" w:rsidRDefault="00C75AF9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5AF9" w:rsidRPr="00332F1C" w:rsidRDefault="00C75AF9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5AF9" w:rsidRPr="00332F1C" w:rsidRDefault="00C75AF9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 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 (&gt;8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2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4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 (50-7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2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7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46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3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265 (1.175 - 1.361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 (30-4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9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5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325 (1.224 - 1.433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 (&lt;3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9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52 (0.856 - 1.060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Smoking Statu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75AF9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Ex-</w:t>
            </w:r>
            <w:r w:rsidR="00CC7085" w:rsidRPr="00332F1C">
              <w:rPr>
                <w:rFonts w:eastAsia="Times New Roman"/>
                <w:sz w:val="21"/>
                <w:szCs w:val="21"/>
              </w:rPr>
              <w:t>Smok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7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9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4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Current smok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6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4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8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5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03 (0.98 - 1.09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BMI (kg/m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Underweigh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Normal Weigh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6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9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6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.17 (1.72 - 2.78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Overweigh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9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5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2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.76 (3.78 - 6.00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Obe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8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6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.05 (7.18 - 11.41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Severely Obe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5.05 (11.42 - 19.83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Hypertens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7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9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4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2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36 (1.29 - 1.43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Chronic Heart Disea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4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5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42 (1.32 - 1.53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Heart Failur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33 (1.16 - 1.52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IM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 - least depriv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3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3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0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0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4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0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01 (0.93 - 1.10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2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71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1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9 (0.92 - 1.08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8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8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9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8 (0.90 - 1.07)</w:t>
            </w:r>
          </w:p>
        </w:tc>
      </w:tr>
      <w:tr w:rsidR="00332F1C" w:rsidRPr="00332F1C" w:rsidTr="00DC79D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4628A5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5 - most depriv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27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4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7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4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1.01 (0.94 - 1.10)</w:t>
            </w:r>
          </w:p>
        </w:tc>
      </w:tr>
      <w:tr w:rsidR="00332F1C" w:rsidRPr="00332F1C" w:rsidTr="004628A5">
        <w:trPr>
          <w:trHeight w:val="300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332F1C" w:rsidRPr="00332F1C" w:rsidTr="004628A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COPD duration [mean, SD]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6.12 ± 5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8.77 ± 6.7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7085" w:rsidRPr="00332F1C" w:rsidRDefault="00CC7085" w:rsidP="00CC7085">
            <w:pPr>
              <w:spacing w:after="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332F1C">
              <w:rPr>
                <w:rFonts w:eastAsia="Times New Roman"/>
                <w:sz w:val="21"/>
                <w:szCs w:val="21"/>
              </w:rPr>
              <w:t>0.94 (0.93 - 0.94)</w:t>
            </w:r>
          </w:p>
        </w:tc>
      </w:tr>
    </w:tbl>
    <w:p w:rsidR="00DC79DE" w:rsidRPr="00332F1C" w:rsidRDefault="004628A5" w:rsidP="00DC79DE">
      <w:pPr>
        <w:tabs>
          <w:tab w:val="left" w:pos="1890"/>
        </w:tabs>
        <w:spacing w:line="240" w:lineRule="auto"/>
        <w:jc w:val="both"/>
      </w:pPr>
      <w:r w:rsidRPr="00332F1C">
        <w:rPr>
          <w:rFonts w:eastAsia="+mn-ea"/>
          <w:kern w:val="24"/>
          <w:sz w:val="21"/>
          <w:szCs w:val="21"/>
        </w:rPr>
        <w:t xml:space="preserve">Figures represent the cohort of patients with available lung function data prior to T2DM (N =42,830). </w:t>
      </w:r>
      <w:r w:rsidR="00DC79DE" w:rsidRPr="00332F1C">
        <w:rPr>
          <w:rFonts w:eastAsia="+mn-ea"/>
          <w:kern w:val="24"/>
          <w:sz w:val="21"/>
          <w:szCs w:val="21"/>
        </w:rPr>
        <w:t>Number of ICS prescriptions over a year</w:t>
      </w:r>
      <w:r w:rsidR="00DC79DE" w:rsidRPr="00332F1C">
        <w:rPr>
          <w:sz w:val="21"/>
          <w:szCs w:val="21"/>
        </w:rPr>
        <w:t xml:space="preserve">. T2DM: Type 2 Diabetes Mellitus, OR: Odds Ratio,      CI: Confidence Interval, </w:t>
      </w:r>
      <w:r w:rsidR="00DC79DE" w:rsidRPr="00332F1C">
        <w:rPr>
          <w:rFonts w:eastAsia="+mn-ea"/>
          <w:kern w:val="24"/>
          <w:sz w:val="21"/>
          <w:szCs w:val="21"/>
        </w:rPr>
        <w:t>IMD: Index of Multiple Deprivation, BMI: Body Mass Index, COPD: Chronic Obstructive Pulmonary Disease.</w:t>
      </w:r>
      <w:r w:rsidRPr="00332F1C">
        <w:rPr>
          <w:rFonts w:eastAsia="+mn-ea"/>
          <w:kern w:val="24"/>
          <w:sz w:val="21"/>
          <w:szCs w:val="21"/>
        </w:rPr>
        <w:t xml:space="preserve"> Chronic Heart Disease includes: coronary heart disease, ischaemic heart disease and, myocardial infarction.</w:t>
      </w:r>
    </w:p>
    <w:p w:rsidR="00554EB6" w:rsidRPr="00332F1C" w:rsidRDefault="00554EB6"/>
    <w:sectPr w:rsidR="00554EB6" w:rsidRPr="00332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1A64FF"/>
    <w:multiLevelType w:val="hybridMultilevel"/>
    <w:tmpl w:val="B4C47B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E61645"/>
    <w:multiLevelType w:val="hybridMultilevel"/>
    <w:tmpl w:val="96745410"/>
    <w:lvl w:ilvl="0" w:tplc="161C838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B64AFC"/>
    <w:multiLevelType w:val="hybridMultilevel"/>
    <w:tmpl w:val="CEC4CC6A"/>
    <w:lvl w:ilvl="0" w:tplc="B2DC4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DC1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AC20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B8F3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2C3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9CE9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DA9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DCC6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3A5C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65A5F8B"/>
    <w:multiLevelType w:val="hybridMultilevel"/>
    <w:tmpl w:val="3DC4FEF8"/>
    <w:lvl w:ilvl="0" w:tplc="2AD2FEB0">
      <w:start w:val="68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F12F38"/>
    <w:multiLevelType w:val="hybridMultilevel"/>
    <w:tmpl w:val="7F985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9DE"/>
    <w:rsid w:val="0000012A"/>
    <w:rsid w:val="0000202A"/>
    <w:rsid w:val="00006588"/>
    <w:rsid w:val="00011D25"/>
    <w:rsid w:val="0001573D"/>
    <w:rsid w:val="00021954"/>
    <w:rsid w:val="00022163"/>
    <w:rsid w:val="000226A1"/>
    <w:rsid w:val="00022BFD"/>
    <w:rsid w:val="00031B55"/>
    <w:rsid w:val="00034FB9"/>
    <w:rsid w:val="00042023"/>
    <w:rsid w:val="00042080"/>
    <w:rsid w:val="0004379A"/>
    <w:rsid w:val="00043A45"/>
    <w:rsid w:val="0004770C"/>
    <w:rsid w:val="00050962"/>
    <w:rsid w:val="0005188A"/>
    <w:rsid w:val="00052306"/>
    <w:rsid w:val="00053F67"/>
    <w:rsid w:val="0006014B"/>
    <w:rsid w:val="0007130A"/>
    <w:rsid w:val="00072D5A"/>
    <w:rsid w:val="00073ACF"/>
    <w:rsid w:val="00082212"/>
    <w:rsid w:val="000874FD"/>
    <w:rsid w:val="0009002F"/>
    <w:rsid w:val="00097341"/>
    <w:rsid w:val="000A055B"/>
    <w:rsid w:val="000A0E27"/>
    <w:rsid w:val="000A308D"/>
    <w:rsid w:val="000A3FF2"/>
    <w:rsid w:val="000A44E6"/>
    <w:rsid w:val="000A68EE"/>
    <w:rsid w:val="000B0B23"/>
    <w:rsid w:val="000B283D"/>
    <w:rsid w:val="000B2F26"/>
    <w:rsid w:val="000B325A"/>
    <w:rsid w:val="000B52AB"/>
    <w:rsid w:val="000B6D0E"/>
    <w:rsid w:val="000C0DFD"/>
    <w:rsid w:val="000C43D8"/>
    <w:rsid w:val="000C4D37"/>
    <w:rsid w:val="000C5609"/>
    <w:rsid w:val="000D20D9"/>
    <w:rsid w:val="000D5513"/>
    <w:rsid w:val="000D6607"/>
    <w:rsid w:val="000D7785"/>
    <w:rsid w:val="000E37C6"/>
    <w:rsid w:val="000E5B2A"/>
    <w:rsid w:val="000E79D1"/>
    <w:rsid w:val="000F745F"/>
    <w:rsid w:val="001028F3"/>
    <w:rsid w:val="00106E73"/>
    <w:rsid w:val="00112028"/>
    <w:rsid w:val="001144EB"/>
    <w:rsid w:val="00117FF2"/>
    <w:rsid w:val="001200FC"/>
    <w:rsid w:val="00127608"/>
    <w:rsid w:val="0013506C"/>
    <w:rsid w:val="0014258A"/>
    <w:rsid w:val="00143B97"/>
    <w:rsid w:val="00147AF2"/>
    <w:rsid w:val="00151427"/>
    <w:rsid w:val="00152B14"/>
    <w:rsid w:val="001558AA"/>
    <w:rsid w:val="00161397"/>
    <w:rsid w:val="001631F0"/>
    <w:rsid w:val="00167FF3"/>
    <w:rsid w:val="00173583"/>
    <w:rsid w:val="001736FB"/>
    <w:rsid w:val="0017517B"/>
    <w:rsid w:val="0017526C"/>
    <w:rsid w:val="0017528A"/>
    <w:rsid w:val="001819BB"/>
    <w:rsid w:val="0018501C"/>
    <w:rsid w:val="00185325"/>
    <w:rsid w:val="001922B3"/>
    <w:rsid w:val="001955A5"/>
    <w:rsid w:val="00195EF2"/>
    <w:rsid w:val="001A04C9"/>
    <w:rsid w:val="001A05C9"/>
    <w:rsid w:val="001B1941"/>
    <w:rsid w:val="001B4544"/>
    <w:rsid w:val="001C3AAD"/>
    <w:rsid w:val="001C4C74"/>
    <w:rsid w:val="001C66CD"/>
    <w:rsid w:val="001D0417"/>
    <w:rsid w:val="001D29D2"/>
    <w:rsid w:val="001E0C38"/>
    <w:rsid w:val="001E36AC"/>
    <w:rsid w:val="001E48E5"/>
    <w:rsid w:val="001E4910"/>
    <w:rsid w:val="001E56EC"/>
    <w:rsid w:val="001F0AAA"/>
    <w:rsid w:val="001F243C"/>
    <w:rsid w:val="0020225A"/>
    <w:rsid w:val="0020292E"/>
    <w:rsid w:val="002035BB"/>
    <w:rsid w:val="002053F7"/>
    <w:rsid w:val="00207DB7"/>
    <w:rsid w:val="00211DCF"/>
    <w:rsid w:val="002125FB"/>
    <w:rsid w:val="00212D69"/>
    <w:rsid w:val="00214C0D"/>
    <w:rsid w:val="00217987"/>
    <w:rsid w:val="00217F37"/>
    <w:rsid w:val="0022018E"/>
    <w:rsid w:val="002218FE"/>
    <w:rsid w:val="00221A1E"/>
    <w:rsid w:val="002318FA"/>
    <w:rsid w:val="0024034C"/>
    <w:rsid w:val="0024317A"/>
    <w:rsid w:val="00244851"/>
    <w:rsid w:val="00244D5F"/>
    <w:rsid w:val="002506D4"/>
    <w:rsid w:val="00252087"/>
    <w:rsid w:val="00260273"/>
    <w:rsid w:val="002661F0"/>
    <w:rsid w:val="002666D7"/>
    <w:rsid w:val="00270ACD"/>
    <w:rsid w:val="002729EF"/>
    <w:rsid w:val="00274206"/>
    <w:rsid w:val="0027439B"/>
    <w:rsid w:val="00276120"/>
    <w:rsid w:val="00276591"/>
    <w:rsid w:val="002767D5"/>
    <w:rsid w:val="0027710A"/>
    <w:rsid w:val="002850E7"/>
    <w:rsid w:val="002859C3"/>
    <w:rsid w:val="00290DFD"/>
    <w:rsid w:val="0029371A"/>
    <w:rsid w:val="002937FC"/>
    <w:rsid w:val="00294AF3"/>
    <w:rsid w:val="0029706C"/>
    <w:rsid w:val="00297F9A"/>
    <w:rsid w:val="002A1E0A"/>
    <w:rsid w:val="002A2000"/>
    <w:rsid w:val="002A2E04"/>
    <w:rsid w:val="002B5DB9"/>
    <w:rsid w:val="002C014C"/>
    <w:rsid w:val="002C26AC"/>
    <w:rsid w:val="002C32B0"/>
    <w:rsid w:val="002D183C"/>
    <w:rsid w:val="002D1BC2"/>
    <w:rsid w:val="002D1DE3"/>
    <w:rsid w:val="002D56C0"/>
    <w:rsid w:val="002D7942"/>
    <w:rsid w:val="002E00A3"/>
    <w:rsid w:val="002E5CC1"/>
    <w:rsid w:val="002E6FF2"/>
    <w:rsid w:val="002F1FAF"/>
    <w:rsid w:val="002F32B0"/>
    <w:rsid w:val="002F3703"/>
    <w:rsid w:val="002F6F99"/>
    <w:rsid w:val="00300101"/>
    <w:rsid w:val="003008AE"/>
    <w:rsid w:val="00303AAC"/>
    <w:rsid w:val="00303B12"/>
    <w:rsid w:val="00306C24"/>
    <w:rsid w:val="0031189C"/>
    <w:rsid w:val="00315961"/>
    <w:rsid w:val="00320332"/>
    <w:rsid w:val="00322478"/>
    <w:rsid w:val="0032376B"/>
    <w:rsid w:val="00323B92"/>
    <w:rsid w:val="003263EA"/>
    <w:rsid w:val="00332F1C"/>
    <w:rsid w:val="003338ED"/>
    <w:rsid w:val="00333B20"/>
    <w:rsid w:val="00334F32"/>
    <w:rsid w:val="00336892"/>
    <w:rsid w:val="00337B35"/>
    <w:rsid w:val="00343A3E"/>
    <w:rsid w:val="00344825"/>
    <w:rsid w:val="00344EBE"/>
    <w:rsid w:val="00347768"/>
    <w:rsid w:val="00350506"/>
    <w:rsid w:val="00350BCE"/>
    <w:rsid w:val="003546FB"/>
    <w:rsid w:val="003616D4"/>
    <w:rsid w:val="003642EE"/>
    <w:rsid w:val="003662BE"/>
    <w:rsid w:val="00366538"/>
    <w:rsid w:val="00366CDC"/>
    <w:rsid w:val="00367738"/>
    <w:rsid w:val="0037193C"/>
    <w:rsid w:val="00371BA6"/>
    <w:rsid w:val="0037248C"/>
    <w:rsid w:val="0037392E"/>
    <w:rsid w:val="00375DC8"/>
    <w:rsid w:val="00376259"/>
    <w:rsid w:val="00376263"/>
    <w:rsid w:val="0038002C"/>
    <w:rsid w:val="00380627"/>
    <w:rsid w:val="00384823"/>
    <w:rsid w:val="003970DF"/>
    <w:rsid w:val="003A0E19"/>
    <w:rsid w:val="003A254D"/>
    <w:rsid w:val="003A2D2A"/>
    <w:rsid w:val="003A46F3"/>
    <w:rsid w:val="003A5937"/>
    <w:rsid w:val="003B19C7"/>
    <w:rsid w:val="003B1D94"/>
    <w:rsid w:val="003B298B"/>
    <w:rsid w:val="003B437D"/>
    <w:rsid w:val="003B668E"/>
    <w:rsid w:val="003B67EB"/>
    <w:rsid w:val="003B6C98"/>
    <w:rsid w:val="003C03CF"/>
    <w:rsid w:val="003C2EB7"/>
    <w:rsid w:val="003C7C83"/>
    <w:rsid w:val="003D3691"/>
    <w:rsid w:val="003D408D"/>
    <w:rsid w:val="003E377C"/>
    <w:rsid w:val="003E518E"/>
    <w:rsid w:val="003F13C3"/>
    <w:rsid w:val="003F1E25"/>
    <w:rsid w:val="003F4FC5"/>
    <w:rsid w:val="003F6678"/>
    <w:rsid w:val="00401AFC"/>
    <w:rsid w:val="00403619"/>
    <w:rsid w:val="00411698"/>
    <w:rsid w:val="00421F31"/>
    <w:rsid w:val="004225AF"/>
    <w:rsid w:val="004315D3"/>
    <w:rsid w:val="0043353B"/>
    <w:rsid w:val="0043543D"/>
    <w:rsid w:val="004419D2"/>
    <w:rsid w:val="00441E2E"/>
    <w:rsid w:val="00442BD7"/>
    <w:rsid w:val="00444029"/>
    <w:rsid w:val="00446AB8"/>
    <w:rsid w:val="00450161"/>
    <w:rsid w:val="00451A5E"/>
    <w:rsid w:val="004553C3"/>
    <w:rsid w:val="004564FC"/>
    <w:rsid w:val="0046067F"/>
    <w:rsid w:val="00460DDC"/>
    <w:rsid w:val="004628A5"/>
    <w:rsid w:val="004636B1"/>
    <w:rsid w:val="0046558F"/>
    <w:rsid w:val="00471BD9"/>
    <w:rsid w:val="0047390C"/>
    <w:rsid w:val="00473B0C"/>
    <w:rsid w:val="00474AFE"/>
    <w:rsid w:val="004771B7"/>
    <w:rsid w:val="00477C36"/>
    <w:rsid w:val="004804D6"/>
    <w:rsid w:val="0049168E"/>
    <w:rsid w:val="004A34F6"/>
    <w:rsid w:val="004A5DDB"/>
    <w:rsid w:val="004B057F"/>
    <w:rsid w:val="004B5576"/>
    <w:rsid w:val="004B6CDA"/>
    <w:rsid w:val="004C044E"/>
    <w:rsid w:val="004D1117"/>
    <w:rsid w:val="004D29DB"/>
    <w:rsid w:val="004D4C7F"/>
    <w:rsid w:val="004E088E"/>
    <w:rsid w:val="004E305E"/>
    <w:rsid w:val="004E5910"/>
    <w:rsid w:val="004E7D4B"/>
    <w:rsid w:val="004F0AFA"/>
    <w:rsid w:val="004F1608"/>
    <w:rsid w:val="004F23DF"/>
    <w:rsid w:val="004F465A"/>
    <w:rsid w:val="004F7EDD"/>
    <w:rsid w:val="0050648C"/>
    <w:rsid w:val="0051181E"/>
    <w:rsid w:val="00514939"/>
    <w:rsid w:val="00520A64"/>
    <w:rsid w:val="00522F0A"/>
    <w:rsid w:val="00531682"/>
    <w:rsid w:val="00531782"/>
    <w:rsid w:val="00532272"/>
    <w:rsid w:val="0053629F"/>
    <w:rsid w:val="00540499"/>
    <w:rsid w:val="00540960"/>
    <w:rsid w:val="00541CC5"/>
    <w:rsid w:val="00543BB2"/>
    <w:rsid w:val="005444B4"/>
    <w:rsid w:val="00550FDF"/>
    <w:rsid w:val="00552466"/>
    <w:rsid w:val="005533A0"/>
    <w:rsid w:val="00554EB6"/>
    <w:rsid w:val="00557CD2"/>
    <w:rsid w:val="00563DA6"/>
    <w:rsid w:val="005679E9"/>
    <w:rsid w:val="00567D1A"/>
    <w:rsid w:val="00570DB1"/>
    <w:rsid w:val="005716EC"/>
    <w:rsid w:val="00573810"/>
    <w:rsid w:val="005758A0"/>
    <w:rsid w:val="00575FC0"/>
    <w:rsid w:val="005808C5"/>
    <w:rsid w:val="00580CC4"/>
    <w:rsid w:val="00584612"/>
    <w:rsid w:val="00584C4A"/>
    <w:rsid w:val="005854E8"/>
    <w:rsid w:val="005870CB"/>
    <w:rsid w:val="00595F85"/>
    <w:rsid w:val="005A2F3F"/>
    <w:rsid w:val="005A30B5"/>
    <w:rsid w:val="005A35CE"/>
    <w:rsid w:val="005A51A7"/>
    <w:rsid w:val="005B0922"/>
    <w:rsid w:val="005B26D0"/>
    <w:rsid w:val="005B3AD8"/>
    <w:rsid w:val="005B41F2"/>
    <w:rsid w:val="005B4257"/>
    <w:rsid w:val="005B4EA2"/>
    <w:rsid w:val="005B53BB"/>
    <w:rsid w:val="005B7250"/>
    <w:rsid w:val="005B7A70"/>
    <w:rsid w:val="005C10FC"/>
    <w:rsid w:val="005C1385"/>
    <w:rsid w:val="005C2CE2"/>
    <w:rsid w:val="005C5DC5"/>
    <w:rsid w:val="005C7605"/>
    <w:rsid w:val="005C7E08"/>
    <w:rsid w:val="005D1153"/>
    <w:rsid w:val="005E6E12"/>
    <w:rsid w:val="005E6E3C"/>
    <w:rsid w:val="005F2C32"/>
    <w:rsid w:val="00601779"/>
    <w:rsid w:val="006040E5"/>
    <w:rsid w:val="00605891"/>
    <w:rsid w:val="00606522"/>
    <w:rsid w:val="00606F40"/>
    <w:rsid w:val="00613D23"/>
    <w:rsid w:val="00617B2C"/>
    <w:rsid w:val="00623053"/>
    <w:rsid w:val="00625C45"/>
    <w:rsid w:val="00627749"/>
    <w:rsid w:val="00630EB4"/>
    <w:rsid w:val="00631213"/>
    <w:rsid w:val="00633DAB"/>
    <w:rsid w:val="00635508"/>
    <w:rsid w:val="00636730"/>
    <w:rsid w:val="0063683F"/>
    <w:rsid w:val="0064278A"/>
    <w:rsid w:val="00643C01"/>
    <w:rsid w:val="00643C8D"/>
    <w:rsid w:val="00644833"/>
    <w:rsid w:val="00646802"/>
    <w:rsid w:val="00656CF1"/>
    <w:rsid w:val="00663055"/>
    <w:rsid w:val="00665E0E"/>
    <w:rsid w:val="00670849"/>
    <w:rsid w:val="006742AE"/>
    <w:rsid w:val="006756BF"/>
    <w:rsid w:val="00675849"/>
    <w:rsid w:val="006764B8"/>
    <w:rsid w:val="006807C8"/>
    <w:rsid w:val="006854BB"/>
    <w:rsid w:val="006940F7"/>
    <w:rsid w:val="00696B5C"/>
    <w:rsid w:val="006A0282"/>
    <w:rsid w:val="006A2C6D"/>
    <w:rsid w:val="006A38E5"/>
    <w:rsid w:val="006A72F6"/>
    <w:rsid w:val="006B1D3A"/>
    <w:rsid w:val="006B2BAC"/>
    <w:rsid w:val="006B64FC"/>
    <w:rsid w:val="006B6C10"/>
    <w:rsid w:val="006B79C3"/>
    <w:rsid w:val="006C119A"/>
    <w:rsid w:val="006C1C4B"/>
    <w:rsid w:val="006C5DE4"/>
    <w:rsid w:val="006D1627"/>
    <w:rsid w:val="006D352C"/>
    <w:rsid w:val="006D5C28"/>
    <w:rsid w:val="006D792B"/>
    <w:rsid w:val="006E0609"/>
    <w:rsid w:val="006E2B37"/>
    <w:rsid w:val="006E3A5D"/>
    <w:rsid w:val="006E4693"/>
    <w:rsid w:val="006E5357"/>
    <w:rsid w:val="006F033D"/>
    <w:rsid w:val="006F0492"/>
    <w:rsid w:val="006F1954"/>
    <w:rsid w:val="006F51A0"/>
    <w:rsid w:val="006F61D1"/>
    <w:rsid w:val="006F679D"/>
    <w:rsid w:val="00701F6C"/>
    <w:rsid w:val="00702888"/>
    <w:rsid w:val="00707343"/>
    <w:rsid w:val="00707B87"/>
    <w:rsid w:val="007147EF"/>
    <w:rsid w:val="00714B8C"/>
    <w:rsid w:val="00721E85"/>
    <w:rsid w:val="00730F4F"/>
    <w:rsid w:val="0073734E"/>
    <w:rsid w:val="007439A5"/>
    <w:rsid w:val="00750009"/>
    <w:rsid w:val="00751829"/>
    <w:rsid w:val="007535EB"/>
    <w:rsid w:val="00754C0B"/>
    <w:rsid w:val="00755242"/>
    <w:rsid w:val="00760CB9"/>
    <w:rsid w:val="007614EB"/>
    <w:rsid w:val="00761C06"/>
    <w:rsid w:val="00771B0E"/>
    <w:rsid w:val="007751D6"/>
    <w:rsid w:val="00782363"/>
    <w:rsid w:val="007854BE"/>
    <w:rsid w:val="0078602C"/>
    <w:rsid w:val="00786DB9"/>
    <w:rsid w:val="007917B7"/>
    <w:rsid w:val="0079226C"/>
    <w:rsid w:val="00792720"/>
    <w:rsid w:val="007955A7"/>
    <w:rsid w:val="00795FFE"/>
    <w:rsid w:val="0079671D"/>
    <w:rsid w:val="007A5353"/>
    <w:rsid w:val="007A5DEA"/>
    <w:rsid w:val="007A63DE"/>
    <w:rsid w:val="007A657B"/>
    <w:rsid w:val="007A7FB1"/>
    <w:rsid w:val="007B0A5A"/>
    <w:rsid w:val="007B16F3"/>
    <w:rsid w:val="007B2FE5"/>
    <w:rsid w:val="007B5A25"/>
    <w:rsid w:val="007B638A"/>
    <w:rsid w:val="007C4086"/>
    <w:rsid w:val="007C53BF"/>
    <w:rsid w:val="007C61D3"/>
    <w:rsid w:val="007C6FF3"/>
    <w:rsid w:val="007D164D"/>
    <w:rsid w:val="007D25C4"/>
    <w:rsid w:val="007D5B21"/>
    <w:rsid w:val="007D754B"/>
    <w:rsid w:val="007F05F5"/>
    <w:rsid w:val="007F26B1"/>
    <w:rsid w:val="007F2A8D"/>
    <w:rsid w:val="007F3C4B"/>
    <w:rsid w:val="0080140D"/>
    <w:rsid w:val="008034CA"/>
    <w:rsid w:val="00803640"/>
    <w:rsid w:val="008036B4"/>
    <w:rsid w:val="00811B52"/>
    <w:rsid w:val="0081406D"/>
    <w:rsid w:val="00816599"/>
    <w:rsid w:val="0082124A"/>
    <w:rsid w:val="008244AF"/>
    <w:rsid w:val="008314DD"/>
    <w:rsid w:val="00832B48"/>
    <w:rsid w:val="0083455B"/>
    <w:rsid w:val="00846531"/>
    <w:rsid w:val="00846EB7"/>
    <w:rsid w:val="00847067"/>
    <w:rsid w:val="008471D1"/>
    <w:rsid w:val="0084752F"/>
    <w:rsid w:val="00851180"/>
    <w:rsid w:val="00851699"/>
    <w:rsid w:val="008528D4"/>
    <w:rsid w:val="0085297D"/>
    <w:rsid w:val="00853011"/>
    <w:rsid w:val="00854527"/>
    <w:rsid w:val="0085637E"/>
    <w:rsid w:val="0085641B"/>
    <w:rsid w:val="00861BE4"/>
    <w:rsid w:val="00865303"/>
    <w:rsid w:val="0086656B"/>
    <w:rsid w:val="00867BB5"/>
    <w:rsid w:val="008919D5"/>
    <w:rsid w:val="008A17C1"/>
    <w:rsid w:val="008B157A"/>
    <w:rsid w:val="008B4D83"/>
    <w:rsid w:val="008B5292"/>
    <w:rsid w:val="008B5BA8"/>
    <w:rsid w:val="008C4694"/>
    <w:rsid w:val="008D6BBF"/>
    <w:rsid w:val="008D6D5A"/>
    <w:rsid w:val="008E3C93"/>
    <w:rsid w:val="008F20BB"/>
    <w:rsid w:val="008F73FC"/>
    <w:rsid w:val="009009E6"/>
    <w:rsid w:val="00903133"/>
    <w:rsid w:val="00907C6C"/>
    <w:rsid w:val="009121EF"/>
    <w:rsid w:val="00915CC0"/>
    <w:rsid w:val="00922B50"/>
    <w:rsid w:val="00924DCB"/>
    <w:rsid w:val="00926177"/>
    <w:rsid w:val="0093278F"/>
    <w:rsid w:val="0093673B"/>
    <w:rsid w:val="00943DF0"/>
    <w:rsid w:val="00943FA7"/>
    <w:rsid w:val="00945783"/>
    <w:rsid w:val="009572F2"/>
    <w:rsid w:val="009629B0"/>
    <w:rsid w:val="009744F6"/>
    <w:rsid w:val="009752DE"/>
    <w:rsid w:val="00984BC0"/>
    <w:rsid w:val="00990EA1"/>
    <w:rsid w:val="0099535B"/>
    <w:rsid w:val="009A0792"/>
    <w:rsid w:val="009A4AF8"/>
    <w:rsid w:val="009A550F"/>
    <w:rsid w:val="009A6A9B"/>
    <w:rsid w:val="009A6BA7"/>
    <w:rsid w:val="009A7782"/>
    <w:rsid w:val="009B19C7"/>
    <w:rsid w:val="009B3B5B"/>
    <w:rsid w:val="009B3D0E"/>
    <w:rsid w:val="009B48AC"/>
    <w:rsid w:val="009B6918"/>
    <w:rsid w:val="009B7E54"/>
    <w:rsid w:val="009C164C"/>
    <w:rsid w:val="009C4656"/>
    <w:rsid w:val="009C504D"/>
    <w:rsid w:val="009C74CA"/>
    <w:rsid w:val="009D01DD"/>
    <w:rsid w:val="009D20FE"/>
    <w:rsid w:val="009E2FBF"/>
    <w:rsid w:val="009E3573"/>
    <w:rsid w:val="009E6B01"/>
    <w:rsid w:val="009F0A5D"/>
    <w:rsid w:val="009F5C72"/>
    <w:rsid w:val="00A02DDB"/>
    <w:rsid w:val="00A0459D"/>
    <w:rsid w:val="00A05A11"/>
    <w:rsid w:val="00A13B18"/>
    <w:rsid w:val="00A14A75"/>
    <w:rsid w:val="00A15FCA"/>
    <w:rsid w:val="00A34EB5"/>
    <w:rsid w:val="00A36D8E"/>
    <w:rsid w:val="00A41724"/>
    <w:rsid w:val="00A42699"/>
    <w:rsid w:val="00A446A7"/>
    <w:rsid w:val="00A44A6D"/>
    <w:rsid w:val="00A51138"/>
    <w:rsid w:val="00A521EF"/>
    <w:rsid w:val="00A62C6E"/>
    <w:rsid w:val="00A63D03"/>
    <w:rsid w:val="00A700F7"/>
    <w:rsid w:val="00A70191"/>
    <w:rsid w:val="00A70ED9"/>
    <w:rsid w:val="00A80762"/>
    <w:rsid w:val="00A90CEE"/>
    <w:rsid w:val="00A9258B"/>
    <w:rsid w:val="00A939BF"/>
    <w:rsid w:val="00AA1F40"/>
    <w:rsid w:val="00AA7B0B"/>
    <w:rsid w:val="00AB0D85"/>
    <w:rsid w:val="00AB3F89"/>
    <w:rsid w:val="00AB795D"/>
    <w:rsid w:val="00AC0117"/>
    <w:rsid w:val="00AC05D1"/>
    <w:rsid w:val="00AC3B2B"/>
    <w:rsid w:val="00AC56F8"/>
    <w:rsid w:val="00AC6065"/>
    <w:rsid w:val="00AC73CA"/>
    <w:rsid w:val="00AC7873"/>
    <w:rsid w:val="00AC7A03"/>
    <w:rsid w:val="00AD232A"/>
    <w:rsid w:val="00AD2C3E"/>
    <w:rsid w:val="00AD71A3"/>
    <w:rsid w:val="00AE0AD8"/>
    <w:rsid w:val="00AE1B0F"/>
    <w:rsid w:val="00AE3175"/>
    <w:rsid w:val="00AE3DB5"/>
    <w:rsid w:val="00AE7DBA"/>
    <w:rsid w:val="00AF2520"/>
    <w:rsid w:val="00B058CB"/>
    <w:rsid w:val="00B22F83"/>
    <w:rsid w:val="00B23A67"/>
    <w:rsid w:val="00B271EE"/>
    <w:rsid w:val="00B27804"/>
    <w:rsid w:val="00B331CD"/>
    <w:rsid w:val="00B336D3"/>
    <w:rsid w:val="00B45AFF"/>
    <w:rsid w:val="00B468F3"/>
    <w:rsid w:val="00B46F72"/>
    <w:rsid w:val="00B47BBC"/>
    <w:rsid w:val="00B54983"/>
    <w:rsid w:val="00B616FC"/>
    <w:rsid w:val="00B70A56"/>
    <w:rsid w:val="00B72FD4"/>
    <w:rsid w:val="00B73E93"/>
    <w:rsid w:val="00B7684F"/>
    <w:rsid w:val="00B804A2"/>
    <w:rsid w:val="00B84C0D"/>
    <w:rsid w:val="00BA05F2"/>
    <w:rsid w:val="00BA0BB9"/>
    <w:rsid w:val="00BA7ACC"/>
    <w:rsid w:val="00BB5CC5"/>
    <w:rsid w:val="00BC138C"/>
    <w:rsid w:val="00BC1617"/>
    <w:rsid w:val="00BC44A8"/>
    <w:rsid w:val="00BC5D64"/>
    <w:rsid w:val="00BD2686"/>
    <w:rsid w:val="00BD3726"/>
    <w:rsid w:val="00BD41DB"/>
    <w:rsid w:val="00BD52C2"/>
    <w:rsid w:val="00BD767A"/>
    <w:rsid w:val="00BF2693"/>
    <w:rsid w:val="00BF2CF8"/>
    <w:rsid w:val="00BF5F0B"/>
    <w:rsid w:val="00BF782E"/>
    <w:rsid w:val="00C016CA"/>
    <w:rsid w:val="00C11AA8"/>
    <w:rsid w:val="00C12EE5"/>
    <w:rsid w:val="00C2008B"/>
    <w:rsid w:val="00C221BE"/>
    <w:rsid w:val="00C2228A"/>
    <w:rsid w:val="00C328F0"/>
    <w:rsid w:val="00C4019C"/>
    <w:rsid w:val="00C4019F"/>
    <w:rsid w:val="00C42904"/>
    <w:rsid w:val="00C46741"/>
    <w:rsid w:val="00C47315"/>
    <w:rsid w:val="00C502CA"/>
    <w:rsid w:val="00C54E87"/>
    <w:rsid w:val="00C65F4A"/>
    <w:rsid w:val="00C70366"/>
    <w:rsid w:val="00C75AF9"/>
    <w:rsid w:val="00C77796"/>
    <w:rsid w:val="00C826DF"/>
    <w:rsid w:val="00C86D53"/>
    <w:rsid w:val="00C90159"/>
    <w:rsid w:val="00C91610"/>
    <w:rsid w:val="00C95879"/>
    <w:rsid w:val="00C96084"/>
    <w:rsid w:val="00CA3368"/>
    <w:rsid w:val="00CA5213"/>
    <w:rsid w:val="00CB1E65"/>
    <w:rsid w:val="00CB4ACC"/>
    <w:rsid w:val="00CB55BA"/>
    <w:rsid w:val="00CB703F"/>
    <w:rsid w:val="00CC7085"/>
    <w:rsid w:val="00CD508C"/>
    <w:rsid w:val="00CD5A05"/>
    <w:rsid w:val="00CE40F1"/>
    <w:rsid w:val="00CE636E"/>
    <w:rsid w:val="00CE7416"/>
    <w:rsid w:val="00CF0774"/>
    <w:rsid w:val="00CF5727"/>
    <w:rsid w:val="00D01AE0"/>
    <w:rsid w:val="00D02BAF"/>
    <w:rsid w:val="00D06A34"/>
    <w:rsid w:val="00D06B7B"/>
    <w:rsid w:val="00D137D3"/>
    <w:rsid w:val="00D17C02"/>
    <w:rsid w:val="00D2052B"/>
    <w:rsid w:val="00D237F9"/>
    <w:rsid w:val="00D27AEB"/>
    <w:rsid w:val="00D36BAE"/>
    <w:rsid w:val="00D3759D"/>
    <w:rsid w:val="00D376F6"/>
    <w:rsid w:val="00D430D9"/>
    <w:rsid w:val="00D440CA"/>
    <w:rsid w:val="00D45C2C"/>
    <w:rsid w:val="00D51D8E"/>
    <w:rsid w:val="00D52B3E"/>
    <w:rsid w:val="00D536ED"/>
    <w:rsid w:val="00D57CBF"/>
    <w:rsid w:val="00D60873"/>
    <w:rsid w:val="00D6098D"/>
    <w:rsid w:val="00D619FE"/>
    <w:rsid w:val="00D629B3"/>
    <w:rsid w:val="00D62FBB"/>
    <w:rsid w:val="00D67F84"/>
    <w:rsid w:val="00D70770"/>
    <w:rsid w:val="00D71A3B"/>
    <w:rsid w:val="00D732E1"/>
    <w:rsid w:val="00D76408"/>
    <w:rsid w:val="00D779FB"/>
    <w:rsid w:val="00D80F2B"/>
    <w:rsid w:val="00D813ED"/>
    <w:rsid w:val="00D852C8"/>
    <w:rsid w:val="00D92DC7"/>
    <w:rsid w:val="00D96BD6"/>
    <w:rsid w:val="00D97BB1"/>
    <w:rsid w:val="00D97D46"/>
    <w:rsid w:val="00DA0E09"/>
    <w:rsid w:val="00DA38D8"/>
    <w:rsid w:val="00DA7904"/>
    <w:rsid w:val="00DB02DA"/>
    <w:rsid w:val="00DC0209"/>
    <w:rsid w:val="00DC030D"/>
    <w:rsid w:val="00DC16AA"/>
    <w:rsid w:val="00DC2CF4"/>
    <w:rsid w:val="00DC2E2C"/>
    <w:rsid w:val="00DC5072"/>
    <w:rsid w:val="00DC79DE"/>
    <w:rsid w:val="00DD22AB"/>
    <w:rsid w:val="00DD2F77"/>
    <w:rsid w:val="00DD41D2"/>
    <w:rsid w:val="00DD606E"/>
    <w:rsid w:val="00DD78B6"/>
    <w:rsid w:val="00DE290A"/>
    <w:rsid w:val="00DE42D9"/>
    <w:rsid w:val="00DE4AEF"/>
    <w:rsid w:val="00DE7DCF"/>
    <w:rsid w:val="00DF0A1A"/>
    <w:rsid w:val="00DF2062"/>
    <w:rsid w:val="00DF2209"/>
    <w:rsid w:val="00DF60D2"/>
    <w:rsid w:val="00DF66B5"/>
    <w:rsid w:val="00E01BF5"/>
    <w:rsid w:val="00E02257"/>
    <w:rsid w:val="00E071F5"/>
    <w:rsid w:val="00E07387"/>
    <w:rsid w:val="00E1069E"/>
    <w:rsid w:val="00E1092C"/>
    <w:rsid w:val="00E15921"/>
    <w:rsid w:val="00E15ECE"/>
    <w:rsid w:val="00E16076"/>
    <w:rsid w:val="00E20776"/>
    <w:rsid w:val="00E22B53"/>
    <w:rsid w:val="00E263EA"/>
    <w:rsid w:val="00E2671B"/>
    <w:rsid w:val="00E27D7A"/>
    <w:rsid w:val="00E30330"/>
    <w:rsid w:val="00E316C6"/>
    <w:rsid w:val="00E360B3"/>
    <w:rsid w:val="00E42AB3"/>
    <w:rsid w:val="00E42BB8"/>
    <w:rsid w:val="00E459F3"/>
    <w:rsid w:val="00E50B0D"/>
    <w:rsid w:val="00E54E73"/>
    <w:rsid w:val="00E55284"/>
    <w:rsid w:val="00E61833"/>
    <w:rsid w:val="00E64581"/>
    <w:rsid w:val="00E6552F"/>
    <w:rsid w:val="00E74BBE"/>
    <w:rsid w:val="00E7627D"/>
    <w:rsid w:val="00E76907"/>
    <w:rsid w:val="00E7726E"/>
    <w:rsid w:val="00E9507A"/>
    <w:rsid w:val="00E9580C"/>
    <w:rsid w:val="00E972D8"/>
    <w:rsid w:val="00EA1914"/>
    <w:rsid w:val="00EA2340"/>
    <w:rsid w:val="00EA5CD1"/>
    <w:rsid w:val="00EA60EB"/>
    <w:rsid w:val="00EB0B13"/>
    <w:rsid w:val="00EB4F2F"/>
    <w:rsid w:val="00EB665D"/>
    <w:rsid w:val="00EC4185"/>
    <w:rsid w:val="00ED2C05"/>
    <w:rsid w:val="00EE1CE8"/>
    <w:rsid w:val="00EE3951"/>
    <w:rsid w:val="00EE4972"/>
    <w:rsid w:val="00EF1696"/>
    <w:rsid w:val="00EF334D"/>
    <w:rsid w:val="00EF33A7"/>
    <w:rsid w:val="00EF42F9"/>
    <w:rsid w:val="00EF5C74"/>
    <w:rsid w:val="00F0131D"/>
    <w:rsid w:val="00F028EA"/>
    <w:rsid w:val="00F06461"/>
    <w:rsid w:val="00F064DC"/>
    <w:rsid w:val="00F06886"/>
    <w:rsid w:val="00F07379"/>
    <w:rsid w:val="00F07594"/>
    <w:rsid w:val="00F131B3"/>
    <w:rsid w:val="00F137DD"/>
    <w:rsid w:val="00F1481F"/>
    <w:rsid w:val="00F15DDE"/>
    <w:rsid w:val="00F2731A"/>
    <w:rsid w:val="00F27DA4"/>
    <w:rsid w:val="00F324CB"/>
    <w:rsid w:val="00F32931"/>
    <w:rsid w:val="00F3586E"/>
    <w:rsid w:val="00F40876"/>
    <w:rsid w:val="00F40C81"/>
    <w:rsid w:val="00F4369A"/>
    <w:rsid w:val="00F45B21"/>
    <w:rsid w:val="00F50469"/>
    <w:rsid w:val="00F50CDE"/>
    <w:rsid w:val="00F53462"/>
    <w:rsid w:val="00F54B8B"/>
    <w:rsid w:val="00F65643"/>
    <w:rsid w:val="00F67557"/>
    <w:rsid w:val="00F67A05"/>
    <w:rsid w:val="00F76C4C"/>
    <w:rsid w:val="00F83C38"/>
    <w:rsid w:val="00F844D7"/>
    <w:rsid w:val="00F866CF"/>
    <w:rsid w:val="00F93B1A"/>
    <w:rsid w:val="00FA1BA8"/>
    <w:rsid w:val="00FA1E07"/>
    <w:rsid w:val="00FA67CE"/>
    <w:rsid w:val="00FB3799"/>
    <w:rsid w:val="00FB4A8F"/>
    <w:rsid w:val="00FB4AF1"/>
    <w:rsid w:val="00FC1905"/>
    <w:rsid w:val="00FC2719"/>
    <w:rsid w:val="00FC4743"/>
    <w:rsid w:val="00FC60BA"/>
    <w:rsid w:val="00FC6CBB"/>
    <w:rsid w:val="00FD150F"/>
    <w:rsid w:val="00FD2DDA"/>
    <w:rsid w:val="00FD7327"/>
    <w:rsid w:val="00FE702C"/>
    <w:rsid w:val="00FF087C"/>
    <w:rsid w:val="00FF2CBC"/>
    <w:rsid w:val="00FF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DE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9DE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9DE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9DE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C79DE"/>
    <w:rPr>
      <w:rFonts w:ascii="Arial" w:hAnsi="Arial" w:cs="Arial"/>
      <w:b/>
      <w:bCs/>
      <w:i/>
      <w:iCs/>
    </w:rPr>
  </w:style>
  <w:style w:type="paragraph" w:styleId="ListParagraph">
    <w:name w:val="List Paragraph"/>
    <w:basedOn w:val="Normal"/>
    <w:uiPriority w:val="34"/>
    <w:qFormat/>
    <w:rsid w:val="00DC79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79D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79D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9D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C79D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79DE"/>
    <w:rPr>
      <w:rFonts w:ascii="Arial" w:hAnsi="Arial" w:cs="Arial"/>
      <w:noProof/>
    </w:rPr>
  </w:style>
  <w:style w:type="table" w:styleId="TableGrid">
    <w:name w:val="Table Grid"/>
    <w:basedOn w:val="TableNormal"/>
    <w:uiPriority w:val="59"/>
    <w:rsid w:val="00DC7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79DE"/>
    <w:pPr>
      <w:spacing w:line="240" w:lineRule="auto"/>
    </w:pPr>
    <w:rPr>
      <w:b/>
      <w:bCs/>
      <w:sz w:val="20"/>
      <w:szCs w:val="22"/>
    </w:rPr>
  </w:style>
  <w:style w:type="paragraph" w:styleId="NormalWeb">
    <w:name w:val="Normal (Web)"/>
    <w:basedOn w:val="Normal"/>
    <w:uiPriority w:val="99"/>
    <w:unhideWhenUsed/>
    <w:rsid w:val="00DC7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breviations">
    <w:name w:val="Abbreviations"/>
    <w:basedOn w:val="Normal"/>
    <w:link w:val="AbbreviationsChar"/>
    <w:qFormat/>
    <w:rsid w:val="00DC79DE"/>
    <w:pPr>
      <w:spacing w:after="0" w:line="240" w:lineRule="auto"/>
    </w:pPr>
    <w:rPr>
      <w:sz w:val="18"/>
      <w:szCs w:val="21"/>
    </w:rPr>
  </w:style>
  <w:style w:type="character" w:customStyle="1" w:styleId="AbbreviationsChar">
    <w:name w:val="Abbreviations Char"/>
    <w:basedOn w:val="DefaultParagraphFont"/>
    <w:link w:val="Abbreviations"/>
    <w:rsid w:val="00DC79DE"/>
    <w:rPr>
      <w:rFonts w:ascii="Arial" w:hAnsi="Arial" w:cs="Arial"/>
      <w:sz w:val="18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9DE"/>
    <w:rPr>
      <w:rFonts w:ascii="Tahoma" w:hAnsi="Tahoma" w:cs="Angsana New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9DE"/>
    <w:pPr>
      <w:spacing w:after="0" w:line="240" w:lineRule="auto"/>
    </w:pPr>
    <w:rPr>
      <w:rFonts w:ascii="Tahoma" w:hAnsi="Tahoma" w:cs="Angsana New"/>
      <w:sz w:val="16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C79DE"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9DE"/>
    <w:rPr>
      <w:rFonts w:ascii="Arial" w:hAnsi="Arial" w:cs="Cordia New"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9DE"/>
    <w:rPr>
      <w:rFonts w:ascii="Arial" w:hAnsi="Arial" w:cs="Cordia New"/>
      <w:b/>
      <w:bCs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9D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C79DE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HeaderChar">
    <w:name w:val="Header Char"/>
    <w:basedOn w:val="DefaultParagraphFont"/>
    <w:link w:val="Header"/>
    <w:uiPriority w:val="99"/>
    <w:rsid w:val="00DC79DE"/>
    <w:rPr>
      <w:rFonts w:ascii="Arial" w:hAnsi="Arial" w:cs="Cordia New"/>
    </w:rPr>
  </w:style>
  <w:style w:type="paragraph" w:styleId="Footer">
    <w:name w:val="footer"/>
    <w:basedOn w:val="Normal"/>
    <w:link w:val="FooterChar"/>
    <w:uiPriority w:val="99"/>
    <w:unhideWhenUsed/>
    <w:rsid w:val="00DC79DE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FooterChar">
    <w:name w:val="Footer Char"/>
    <w:basedOn w:val="DefaultParagraphFont"/>
    <w:link w:val="Footer"/>
    <w:uiPriority w:val="99"/>
    <w:rsid w:val="00DC79DE"/>
    <w:rPr>
      <w:rFonts w:ascii="Arial" w:hAnsi="Arial" w:cs="Cordia New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79DE"/>
    <w:rPr>
      <w:rFonts w:ascii="Verdana" w:eastAsia="Times New Roman" w:hAnsi="Verdana" w:cs="Times New Roman"/>
      <w:color w:val="000000"/>
      <w:sz w:val="24"/>
      <w:szCs w:val="24"/>
      <w:lang w:eastAsia="en-GB" w:bidi="ar-SA"/>
    </w:rPr>
  </w:style>
  <w:style w:type="paragraph" w:styleId="BodyText2">
    <w:name w:val="Body Text 2"/>
    <w:basedOn w:val="Normal"/>
    <w:link w:val="BodyText2Char"/>
    <w:uiPriority w:val="99"/>
    <w:semiHidden/>
    <w:rsid w:val="00DC79DE"/>
    <w:pPr>
      <w:autoSpaceDE w:val="0"/>
      <w:autoSpaceDN w:val="0"/>
      <w:adjustRightInd w:val="0"/>
      <w:spacing w:after="120" w:line="360" w:lineRule="auto"/>
      <w:jc w:val="both"/>
    </w:pPr>
    <w:rPr>
      <w:rFonts w:ascii="Verdana" w:eastAsia="Times New Roman" w:hAnsi="Verdana" w:cs="Times New Roman"/>
      <w:color w:val="000000"/>
      <w:sz w:val="24"/>
      <w:szCs w:val="24"/>
      <w:lang w:eastAsia="en-GB" w:bidi="ar-SA"/>
    </w:rPr>
  </w:style>
  <w:style w:type="paragraph" w:customStyle="1" w:styleId="Title1">
    <w:name w:val="Title1"/>
    <w:basedOn w:val="Normal"/>
    <w:rsid w:val="00DC7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desc">
    <w:name w:val="desc"/>
    <w:basedOn w:val="Normal"/>
    <w:rsid w:val="00DC7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details">
    <w:name w:val="details"/>
    <w:basedOn w:val="Normal"/>
    <w:rsid w:val="00DC7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customStyle="1" w:styleId="jrnl">
    <w:name w:val="jrnl"/>
    <w:basedOn w:val="DefaultParagraphFont"/>
    <w:rsid w:val="00DC79D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9DE"/>
    <w:rPr>
      <w:rFonts w:ascii="Arial" w:hAnsi="Arial" w:cs="Cordia New"/>
      <w:sz w:val="20"/>
      <w:szCs w:val="2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79DE"/>
    <w:pPr>
      <w:spacing w:after="0" w:line="240" w:lineRule="auto"/>
    </w:pPr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477C3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DE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9DE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9DE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9DE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C79DE"/>
    <w:rPr>
      <w:rFonts w:ascii="Arial" w:hAnsi="Arial" w:cs="Arial"/>
      <w:b/>
      <w:bCs/>
      <w:i/>
      <w:iCs/>
    </w:rPr>
  </w:style>
  <w:style w:type="paragraph" w:styleId="ListParagraph">
    <w:name w:val="List Paragraph"/>
    <w:basedOn w:val="Normal"/>
    <w:uiPriority w:val="34"/>
    <w:qFormat/>
    <w:rsid w:val="00DC79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79D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79D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9D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C79D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79DE"/>
    <w:rPr>
      <w:rFonts w:ascii="Arial" w:hAnsi="Arial" w:cs="Arial"/>
      <w:noProof/>
    </w:rPr>
  </w:style>
  <w:style w:type="table" w:styleId="TableGrid">
    <w:name w:val="Table Grid"/>
    <w:basedOn w:val="TableNormal"/>
    <w:uiPriority w:val="59"/>
    <w:rsid w:val="00DC7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79DE"/>
    <w:pPr>
      <w:spacing w:line="240" w:lineRule="auto"/>
    </w:pPr>
    <w:rPr>
      <w:b/>
      <w:bCs/>
      <w:sz w:val="20"/>
      <w:szCs w:val="22"/>
    </w:rPr>
  </w:style>
  <w:style w:type="paragraph" w:styleId="NormalWeb">
    <w:name w:val="Normal (Web)"/>
    <w:basedOn w:val="Normal"/>
    <w:uiPriority w:val="99"/>
    <w:unhideWhenUsed/>
    <w:rsid w:val="00DC7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breviations">
    <w:name w:val="Abbreviations"/>
    <w:basedOn w:val="Normal"/>
    <w:link w:val="AbbreviationsChar"/>
    <w:qFormat/>
    <w:rsid w:val="00DC79DE"/>
    <w:pPr>
      <w:spacing w:after="0" w:line="240" w:lineRule="auto"/>
    </w:pPr>
    <w:rPr>
      <w:sz w:val="18"/>
      <w:szCs w:val="21"/>
    </w:rPr>
  </w:style>
  <w:style w:type="character" w:customStyle="1" w:styleId="AbbreviationsChar">
    <w:name w:val="Abbreviations Char"/>
    <w:basedOn w:val="DefaultParagraphFont"/>
    <w:link w:val="Abbreviations"/>
    <w:rsid w:val="00DC79DE"/>
    <w:rPr>
      <w:rFonts w:ascii="Arial" w:hAnsi="Arial" w:cs="Arial"/>
      <w:sz w:val="18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9DE"/>
    <w:rPr>
      <w:rFonts w:ascii="Tahoma" w:hAnsi="Tahoma" w:cs="Angsana New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9DE"/>
    <w:pPr>
      <w:spacing w:after="0" w:line="240" w:lineRule="auto"/>
    </w:pPr>
    <w:rPr>
      <w:rFonts w:ascii="Tahoma" w:hAnsi="Tahoma" w:cs="Angsana New"/>
      <w:sz w:val="16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C79DE"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9DE"/>
    <w:rPr>
      <w:rFonts w:ascii="Arial" w:hAnsi="Arial" w:cs="Cordia New"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9DE"/>
    <w:rPr>
      <w:rFonts w:ascii="Arial" w:hAnsi="Arial" w:cs="Cordia New"/>
      <w:b/>
      <w:bCs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9D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C79DE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HeaderChar">
    <w:name w:val="Header Char"/>
    <w:basedOn w:val="DefaultParagraphFont"/>
    <w:link w:val="Header"/>
    <w:uiPriority w:val="99"/>
    <w:rsid w:val="00DC79DE"/>
    <w:rPr>
      <w:rFonts w:ascii="Arial" w:hAnsi="Arial" w:cs="Cordia New"/>
    </w:rPr>
  </w:style>
  <w:style w:type="paragraph" w:styleId="Footer">
    <w:name w:val="footer"/>
    <w:basedOn w:val="Normal"/>
    <w:link w:val="FooterChar"/>
    <w:uiPriority w:val="99"/>
    <w:unhideWhenUsed/>
    <w:rsid w:val="00DC79DE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FooterChar">
    <w:name w:val="Footer Char"/>
    <w:basedOn w:val="DefaultParagraphFont"/>
    <w:link w:val="Footer"/>
    <w:uiPriority w:val="99"/>
    <w:rsid w:val="00DC79DE"/>
    <w:rPr>
      <w:rFonts w:ascii="Arial" w:hAnsi="Arial" w:cs="Cordia New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79DE"/>
    <w:rPr>
      <w:rFonts w:ascii="Verdana" w:eastAsia="Times New Roman" w:hAnsi="Verdana" w:cs="Times New Roman"/>
      <w:color w:val="000000"/>
      <w:sz w:val="24"/>
      <w:szCs w:val="24"/>
      <w:lang w:eastAsia="en-GB" w:bidi="ar-SA"/>
    </w:rPr>
  </w:style>
  <w:style w:type="paragraph" w:styleId="BodyText2">
    <w:name w:val="Body Text 2"/>
    <w:basedOn w:val="Normal"/>
    <w:link w:val="BodyText2Char"/>
    <w:uiPriority w:val="99"/>
    <w:semiHidden/>
    <w:rsid w:val="00DC79DE"/>
    <w:pPr>
      <w:autoSpaceDE w:val="0"/>
      <w:autoSpaceDN w:val="0"/>
      <w:adjustRightInd w:val="0"/>
      <w:spacing w:after="120" w:line="360" w:lineRule="auto"/>
      <w:jc w:val="both"/>
    </w:pPr>
    <w:rPr>
      <w:rFonts w:ascii="Verdana" w:eastAsia="Times New Roman" w:hAnsi="Verdana" w:cs="Times New Roman"/>
      <w:color w:val="000000"/>
      <w:sz w:val="24"/>
      <w:szCs w:val="24"/>
      <w:lang w:eastAsia="en-GB" w:bidi="ar-SA"/>
    </w:rPr>
  </w:style>
  <w:style w:type="paragraph" w:customStyle="1" w:styleId="Title1">
    <w:name w:val="Title1"/>
    <w:basedOn w:val="Normal"/>
    <w:rsid w:val="00DC7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desc">
    <w:name w:val="desc"/>
    <w:basedOn w:val="Normal"/>
    <w:rsid w:val="00DC7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customStyle="1" w:styleId="details">
    <w:name w:val="details"/>
    <w:basedOn w:val="Normal"/>
    <w:rsid w:val="00DC7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customStyle="1" w:styleId="jrnl">
    <w:name w:val="jrnl"/>
    <w:basedOn w:val="DefaultParagraphFont"/>
    <w:rsid w:val="00DC79D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9DE"/>
    <w:rPr>
      <w:rFonts w:ascii="Arial" w:hAnsi="Arial" w:cs="Cordia New"/>
      <w:sz w:val="20"/>
      <w:szCs w:val="2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79DE"/>
    <w:pPr>
      <w:spacing w:after="0" w:line="240" w:lineRule="auto"/>
    </w:pPr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477C3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046</Words>
  <Characters>596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7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le,Alicia (HP Country) BI-GB-B</dc:creator>
  <cp:lastModifiedBy>Gayle,Alicia (HP Country) BI-GB-B</cp:lastModifiedBy>
  <cp:revision>6</cp:revision>
  <dcterms:created xsi:type="dcterms:W3CDTF">2019-02-26T15:18:00Z</dcterms:created>
  <dcterms:modified xsi:type="dcterms:W3CDTF">2019-04-01T10:08:00Z</dcterms:modified>
</cp:coreProperties>
</file>